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C0D" w:rsidRDefault="00353249" w:rsidP="00C67C0D">
      <w:pPr>
        <w:spacing w:line="360" w:lineRule="auto"/>
        <w:rPr>
          <w:rFonts w:ascii="Arial" w:eastAsia="Times New Roman" w:hAnsi="Arial" w:cs="Arial"/>
          <w:b/>
          <w:szCs w:val="24"/>
          <w:lang w:eastAsia="en-GB"/>
        </w:rPr>
      </w:pPr>
      <w:r>
        <w:rPr>
          <w:rFonts w:ascii="Arial" w:eastAsia="Times New Roman" w:hAnsi="Arial" w:cs="Arial"/>
          <w:b/>
          <w:szCs w:val="24"/>
          <w:lang w:eastAsia="en-GB"/>
        </w:rPr>
        <w:t>Additional file</w:t>
      </w:r>
      <w:r w:rsidR="001C2F91">
        <w:rPr>
          <w:rFonts w:ascii="Arial" w:eastAsia="Times New Roman" w:hAnsi="Arial" w:cs="Arial"/>
          <w:b/>
          <w:szCs w:val="24"/>
          <w:lang w:eastAsia="en-GB"/>
        </w:rPr>
        <w:t xml:space="preserve"> 3</w:t>
      </w:r>
      <w:r w:rsidRPr="008E08AC">
        <w:rPr>
          <w:rFonts w:ascii="Arial" w:eastAsia="Times New Roman" w:hAnsi="Arial" w:cs="Arial"/>
          <w:b/>
          <w:szCs w:val="24"/>
          <w:lang w:eastAsia="en-GB"/>
        </w:rPr>
        <w:t>: Characteristics of included interventions (stratified by behavioural target)</w:t>
      </w:r>
    </w:p>
    <w:tbl>
      <w:tblPr>
        <w:tblStyle w:val="TableGrid3"/>
        <w:tblpPr w:leftFromText="180" w:rightFromText="180" w:vertAnchor="page" w:horzAnchor="page" w:tblpXSpec="center" w:tblpY="3061"/>
        <w:tblW w:w="16019" w:type="dxa"/>
        <w:tblLayout w:type="fixed"/>
        <w:tblLook w:val="01E0" w:firstRow="1" w:lastRow="1" w:firstColumn="1" w:lastColumn="1" w:noHBand="0" w:noVBand="0"/>
      </w:tblPr>
      <w:tblGrid>
        <w:gridCol w:w="1590"/>
        <w:gridCol w:w="1414"/>
        <w:gridCol w:w="1413"/>
        <w:gridCol w:w="1645"/>
        <w:gridCol w:w="3742"/>
        <w:gridCol w:w="8"/>
        <w:gridCol w:w="219"/>
        <w:gridCol w:w="1332"/>
        <w:gridCol w:w="150"/>
        <w:gridCol w:w="1138"/>
        <w:gridCol w:w="18"/>
        <w:gridCol w:w="1399"/>
        <w:gridCol w:w="1951"/>
      </w:tblGrid>
      <w:tr w:rsidR="00353249" w:rsidRPr="00190DB2" w:rsidTr="00A13793">
        <w:trPr>
          <w:trHeight w:val="275"/>
        </w:trPr>
        <w:tc>
          <w:tcPr>
            <w:tcW w:w="1590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Year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Country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Funding source)</w:t>
            </w:r>
          </w:p>
        </w:tc>
        <w:tc>
          <w:tcPr>
            <w:tcW w:w="1414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 Target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 aim *</w:t>
            </w:r>
          </w:p>
        </w:tc>
        <w:tc>
          <w:tcPr>
            <w:tcW w:w="1413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1645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ntervention: Control)</w:t>
            </w:r>
          </w:p>
        </w:tc>
        <w:tc>
          <w:tcPr>
            <w:tcW w:w="6589" w:type="dxa"/>
            <w:gridSpan w:val="6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nd control</w:t>
            </w:r>
          </w:p>
        </w:tc>
        <w:tc>
          <w:tcPr>
            <w:tcW w:w="1417" w:type="dxa"/>
            <w:gridSpan w:val="2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from baseline</w:t>
            </w:r>
          </w:p>
        </w:tc>
        <w:tc>
          <w:tcPr>
            <w:tcW w:w="1951" w:type="dxa"/>
            <w:vMerge w:val="restart"/>
          </w:tcPr>
          <w:p w:rsidR="00353249" w:rsidRPr="00190DB2" w:rsidRDefault="00353249" w:rsidP="00A1379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190DB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outcomes relevant to this systematic review</w:t>
            </w:r>
          </w:p>
        </w:tc>
      </w:tr>
      <w:tr w:rsidR="00353249" w:rsidRPr="00190DB2" w:rsidTr="00A13793"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559" w:type="dxa"/>
            <w:gridSpan w:val="3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288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605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1693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Armitage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01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nited Kingdom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Diet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educe dietary fat intake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Baseline-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412 : 38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follow-up T 1 -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272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: 245</w:t>
            </w: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ersonalised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feedback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On dietary intake (focus on fat) and morbidity and mortality from diet-related condition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General information only</w:t>
            </w:r>
          </w:p>
        </w:tc>
        <w:tc>
          <w:tcPr>
            <w:tcW w:w="155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 xml:space="preserve">I: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a, c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288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 day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1: 5 months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 xml:space="preserve">Total Fat intake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(mean g/day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Fat intak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 xml:space="preserve"> (%)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SF intake (mean g/day)</w:t>
            </w:r>
          </w:p>
        </w:tc>
      </w:tr>
      <w:tr w:rsidR="00353249" w:rsidRPr="00190DB2" w:rsidTr="00A13793">
        <w:trPr>
          <w:trHeight w:val="2427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Barratt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994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Australi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Public and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educe cholesterol levels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ak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Baseline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a:Ib:C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310: 144:</w:t>
            </w:r>
            <w:r w:rsidR="009B635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 Up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1- 417 (total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2 -430 (total)</w:t>
            </w:r>
          </w:p>
        </w:tc>
        <w:tc>
          <w:tcPr>
            <w:tcW w:w="3742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a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Screening, </w:t>
            </w:r>
            <w:r w:rsidRPr="00190DB2">
              <w:rPr>
                <w:rFonts w:ascii="Arial" w:eastAsia="Calibri" w:hAnsi="Arial" w:cs="Arial"/>
                <w:sz w:val="18"/>
                <w:szCs w:val="18"/>
              </w:rPr>
              <w:t>Workbook + quizzes + shopping guidelines + recipes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190DB2">
              <w:rPr>
                <w:rFonts w:ascii="Arial" w:eastAsia="Calibri" w:hAnsi="Arial" w:cs="Arial"/>
                <w:sz w:val="18"/>
                <w:szCs w:val="18"/>
              </w:rPr>
              <w:t xml:space="preserve">3-minute, video, </w:t>
            </w:r>
            <w:r w:rsidRPr="00190DB2">
              <w:rPr>
                <w:rFonts w:ascii="Arial" w:hAnsi="Arial" w:cs="Arial"/>
                <w:sz w:val="18"/>
                <w:szCs w:val="18"/>
              </w:rPr>
              <w:t>monitoring sheet of advised dietary behaviour changes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b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Screening,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Nutrition course 5 x 1 hour session </w:t>
            </w:r>
            <w:r w:rsidRPr="00190DB2">
              <w:rPr>
                <w:rFonts w:ascii="Arial" w:eastAsia="Calibri" w:hAnsi="Arial" w:cs="Arial"/>
                <w:sz w:val="18"/>
                <w:szCs w:val="18"/>
              </w:rPr>
              <w:t>concerning fibre, fat and dietar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>change + workbook + tasting recip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C: Screening and brief advice</w:t>
            </w:r>
          </w:p>
        </w:tc>
        <w:tc>
          <w:tcPr>
            <w:tcW w:w="155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a: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a,c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</w:rPr>
              <w:t>Ib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</w:rPr>
              <w:t>: a, c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C:c</w:t>
            </w:r>
          </w:p>
        </w:tc>
        <w:tc>
          <w:tcPr>
            <w:tcW w:w="1288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5 week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1: 3 month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2: 6 months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Energy intake (MJ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otal fat intake (%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F intake (% total energy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ibre (g/MJ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</w:t>
            </w:r>
          </w:p>
        </w:tc>
      </w:tr>
      <w:tr w:rsidR="00353249" w:rsidRPr="00190DB2" w:rsidTr="00A13793">
        <w:trPr>
          <w:trHeight w:val="97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Von Thiel </w:t>
            </w:r>
            <w:r w:rsidRPr="00190DB2">
              <w:rPr>
                <w:rFonts w:ascii="Arial" w:eastAsia="Calibri" w:hAnsi="Arial" w:cs="Arial"/>
                <w:sz w:val="18"/>
                <w:szCs w:val="18"/>
              </w:rPr>
              <w:t xml:space="preserve">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 xml:space="preserve">Schwarz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>200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>Sweden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>Public and Private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  <w:r w:rsidRPr="00190DB2">
              <w:rPr>
                <w:rFonts w:ascii="Arial" w:eastAsia="Calibri" w:hAnsi="Arial" w:cs="Arial"/>
                <w:sz w:val="18"/>
                <w:szCs w:val="18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mprove health and well-being</w:t>
            </w:r>
          </w:p>
        </w:tc>
        <w:tc>
          <w:tcPr>
            <w:tcW w:w="1413" w:type="dxa"/>
          </w:tcPr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Cluster</w:t>
            </w:r>
          </w:p>
          <w:p w:rsidR="00E2304B" w:rsidRPr="00C67C0D" w:rsidRDefault="00E2304B" w:rsidP="00E2304B">
            <w:pPr>
              <w:spacing w:before="40" w:after="4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67C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C67C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y healthcare </w:t>
            </w:r>
            <w:proofErr w:type="spellStart"/>
            <w:r w:rsidRPr="00C67C0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rganisation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emale Dentist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62: 6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1- 58:64 follow-up T2- 58: 64</w:t>
            </w: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2.5 hours of weekly mandatory self-selected physical exercise of middle-high intensity, self-monitoring diary.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No intervention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a, f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 J</w:t>
            </w:r>
          </w:p>
        </w:tc>
        <w:tc>
          <w:tcPr>
            <w:tcW w:w="1288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1: 6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2: 12 month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Physical activity level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Waist-to-hip ratio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iCs/>
                <w:sz w:val="18"/>
                <w:szCs w:val="18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iCs/>
                <w:sz w:val="18"/>
                <w:szCs w:val="18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353249" w:rsidRPr="00190DB2" w:rsidTr="00A13793">
        <w:trPr>
          <w:trHeight w:val="274"/>
        </w:trPr>
        <w:tc>
          <w:tcPr>
            <w:tcW w:w="1590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tudy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Year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Country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Funding   source)</w:t>
            </w:r>
          </w:p>
        </w:tc>
        <w:tc>
          <w:tcPr>
            <w:tcW w:w="1414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rget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 aim *</w:t>
            </w:r>
          </w:p>
        </w:tc>
        <w:tc>
          <w:tcPr>
            <w:tcW w:w="1413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1645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ntervention: Control)</w:t>
            </w:r>
          </w:p>
        </w:tc>
        <w:tc>
          <w:tcPr>
            <w:tcW w:w="6589" w:type="dxa"/>
            <w:gridSpan w:val="6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nd control</w:t>
            </w:r>
          </w:p>
        </w:tc>
        <w:tc>
          <w:tcPr>
            <w:tcW w:w="1417" w:type="dxa"/>
            <w:gridSpan w:val="2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from baseline</w:t>
            </w:r>
          </w:p>
        </w:tc>
        <w:tc>
          <w:tcPr>
            <w:tcW w:w="1951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190DB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utcomes relevant to this systematic review</w:t>
            </w:r>
          </w:p>
        </w:tc>
      </w:tr>
      <w:tr w:rsidR="00353249" w:rsidRPr="00190DB2" w:rsidTr="00A13793">
        <w:trPr>
          <w:trHeight w:val="245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249" w:rsidRPr="00190DB2" w:rsidTr="00A13793">
        <w:trPr>
          <w:trHeight w:val="35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249" w:rsidRPr="00190DB2" w:rsidTr="00A13793">
        <w:trPr>
          <w:trHeight w:val="2554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Hewitt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0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nited Kingdom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mprove cardiovascular health 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ytology staff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 12: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 12: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2- 12: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3- 12: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Week 1-8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ndividualised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progressive exercise brisk walking/light jogging, 4 times/week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Week 1-4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: Intensity: 65 % VO</w:t>
            </w:r>
            <w:r w:rsidRPr="00190DB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eak;Duration: 22.5 min +2.5 min. wk</w:t>
            </w:r>
            <w:r w:rsidRPr="00190DB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Weeks 4-8: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: 65 % VO</w:t>
            </w:r>
            <w:r w:rsidRPr="00190DB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peak + 2.5 bpm.wk</w:t>
            </w:r>
            <w:r w:rsidRPr="00190DB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; Duration: 30 min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Week 8-12: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ndividual maintenance of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rogramme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 Instructed to maintain their current PAL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offered intervention at end of the trial</w:t>
            </w: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J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2 week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1: 4 week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2: 8 week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3: 12 weeks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Body weight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35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rox</w:t>
            </w:r>
            <w:proofErr w:type="spellEnd"/>
            <w:r w:rsidR="00F12A05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rwa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educe sick leav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ak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ursing home employe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63:56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 39:42</w:t>
            </w:r>
          </w:p>
        </w:tc>
        <w:tc>
          <w:tcPr>
            <w:tcW w:w="3742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: </w:t>
            </w:r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 xml:space="preserve"> Light exercise lasting for 1 hour based on an aerobic fitness model </w:t>
            </w:r>
            <w:proofErr w:type="spellStart"/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>Storheim</w:t>
            </w:r>
            <w:proofErr w:type="spellEnd"/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 xml:space="preserve"> K, </w:t>
            </w:r>
            <w:proofErr w:type="spellStart"/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>Bø</w:t>
            </w:r>
            <w:proofErr w:type="spellEnd"/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 xml:space="preserve"> K. </w:t>
            </w:r>
            <w:r w:rsidRPr="00190DB2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Classes regarding physical exercise, nutrition and stress management offered. C: </w:t>
            </w:r>
            <w:r w:rsidRPr="00190DB2">
              <w:rPr>
                <w:rFonts w:ascii="Arial" w:eastAsia="Calibri" w:hAnsi="Arial" w:cs="Arial"/>
                <w:color w:val="000000"/>
                <w:sz w:val="18"/>
                <w:szCs w:val="18"/>
              </w:rPr>
              <w:t>No intervention</w:t>
            </w: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h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:J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 1: 6 months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Leisure-tim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35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Gerdle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99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weden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mprove fitness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ak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emale Homecare Personne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 46:4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32:4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: Training 1 hour twice/week promoting physical fitness: Warming up movements, exercises of coordination, general strength exercises, </w:t>
            </w:r>
            <w:proofErr w:type="gramStart"/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erobic</w:t>
            </w:r>
            <w:proofErr w:type="gramEnd"/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filed activities with 2 or 3 intervals aiming at a stretching of the muscle groups. All activities performed to music. C: No intervention.  Intervention repeated for control group after 1 year.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h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: j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months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1: 12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242"/>
        </w:trPr>
        <w:tc>
          <w:tcPr>
            <w:tcW w:w="1590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tudy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Year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Country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Funding source)</w:t>
            </w:r>
          </w:p>
        </w:tc>
        <w:tc>
          <w:tcPr>
            <w:tcW w:w="1414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rget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 aim *</w:t>
            </w:r>
          </w:p>
        </w:tc>
        <w:tc>
          <w:tcPr>
            <w:tcW w:w="1413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1645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ntervention: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)</w:t>
            </w:r>
          </w:p>
        </w:tc>
        <w:tc>
          <w:tcPr>
            <w:tcW w:w="6589" w:type="dxa"/>
            <w:gridSpan w:val="6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nd control</w:t>
            </w:r>
          </w:p>
        </w:tc>
        <w:tc>
          <w:tcPr>
            <w:tcW w:w="1417" w:type="dxa"/>
            <w:gridSpan w:val="2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from baseline</w:t>
            </w:r>
          </w:p>
        </w:tc>
        <w:tc>
          <w:tcPr>
            <w:tcW w:w="1951" w:type="dxa"/>
            <w:vMerge w:val="restart"/>
          </w:tcPr>
          <w:p w:rsidR="00353249" w:rsidRPr="00190DB2" w:rsidRDefault="00353249" w:rsidP="00A13793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190DB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utcomes relevant to this systematic review</w:t>
            </w:r>
          </w:p>
        </w:tc>
      </w:tr>
      <w:tr w:rsidR="00353249" w:rsidRPr="00190DB2" w:rsidTr="00A13793">
        <w:trPr>
          <w:trHeight w:val="315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482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525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82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2261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Gamble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993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nited Kingdom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mprove physical fitness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aramedic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 8:6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 -8:6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2 sessions per week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st session- Flexibility exercis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ontinuous indoor footbal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nd session- warm-up, flexibility session alternating aerobic and strength exercises sprinting and bounding exercises from week 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Heart rates were monitored to ensure training workloads were achieved.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No intervention</w:t>
            </w:r>
          </w:p>
        </w:tc>
        <w:tc>
          <w:tcPr>
            <w:tcW w:w="1482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J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0 week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1: 11 weeks 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fat %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2124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hristensen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enmark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1413" w:type="dxa"/>
          </w:tcPr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Cluster</w:t>
            </w:r>
          </w:p>
          <w:p w:rsidR="00E2304B" w:rsidRPr="00190DB2" w:rsidRDefault="00E2304B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andomis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y </w:t>
            </w:r>
            <w:r w:rsidRPr="00E2304B">
              <w:rPr>
                <w:rFonts w:ascii="Arial" w:hAnsi="Arial" w:cs="Arial"/>
                <w:sz w:val="18"/>
                <w:szCs w:val="18"/>
                <w:lang w:val="en-US"/>
              </w:rPr>
              <w:t>daily contact at work between participant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 54: 44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 - 54:44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2- 54:44</w:t>
            </w:r>
          </w:p>
        </w:tc>
        <w:tc>
          <w:tcPr>
            <w:tcW w:w="396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: Diet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ndividual dietary plan with energy deficit of 1200 Kcal/da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 activity: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trengthening exercises, Leisure time aerobic exercise ,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Log books 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 xml:space="preserve">I other: Cognitive Behavioural Training, weight check C: Monthly oral presentations on diet </w:t>
            </w:r>
          </w:p>
        </w:tc>
        <w:tc>
          <w:tcPr>
            <w:tcW w:w="1482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a, c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 activity: c,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other: a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i</w:t>
            </w:r>
          </w:p>
        </w:tc>
        <w:tc>
          <w:tcPr>
            <w:tcW w:w="1138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1: 3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2: 12 months 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aist circumferen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fat %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aist-hip ratio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Strijk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etherland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mprove health and well-being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367:363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293:282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Diet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ritten information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ree fruit at the guided yoga and workout group sessions. Fruit intake diar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Physical Activity: (Guided group session of yoga- Guided workout group session- aerobic and resistance exercises, unguided aerobic exercising of vigorous activity (e.g. fitness, running, spinning), physical activity diary </w:t>
            </w:r>
          </w:p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ritten information only.</w:t>
            </w:r>
          </w:p>
          <w:p w:rsidR="00C67C0D" w:rsidRDefault="00C67C0D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82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 activity: a,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138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417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1: 6 months 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ruit intak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PA-sports activities,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VPA, MP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277"/>
        </w:trPr>
        <w:tc>
          <w:tcPr>
            <w:tcW w:w="1590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tudy</w:t>
            </w:r>
            <w:r w:rsidRPr="00190DB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Year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Country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Funding source)</w:t>
            </w:r>
          </w:p>
        </w:tc>
        <w:tc>
          <w:tcPr>
            <w:tcW w:w="1414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rget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imary aim* </w:t>
            </w:r>
          </w:p>
        </w:tc>
        <w:tc>
          <w:tcPr>
            <w:tcW w:w="1413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1645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ntervention: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)</w:t>
            </w:r>
          </w:p>
        </w:tc>
        <w:tc>
          <w:tcPr>
            <w:tcW w:w="6607" w:type="dxa"/>
            <w:gridSpan w:val="7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nd control</w:t>
            </w:r>
          </w:p>
        </w:tc>
        <w:tc>
          <w:tcPr>
            <w:tcW w:w="1399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from baseline</w:t>
            </w:r>
          </w:p>
        </w:tc>
        <w:tc>
          <w:tcPr>
            <w:tcW w:w="1951" w:type="dxa"/>
            <w:vMerge w:val="restart"/>
          </w:tcPr>
          <w:p w:rsidR="00353249" w:rsidRPr="00190DB2" w:rsidRDefault="00353249" w:rsidP="00A13793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190DB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utcomes relevant to this systematic review</w:t>
            </w:r>
          </w:p>
        </w:tc>
      </w:tr>
      <w:tr w:rsidR="00353249" w:rsidRPr="00190DB2" w:rsidTr="00A13793">
        <w:trPr>
          <w:trHeight w:val="336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399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337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3267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Lemon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Weight gain prevention 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Cluster</w:t>
            </w:r>
          </w:p>
          <w:p w:rsidR="00353249" w:rsidRPr="00190DB2" w:rsidRDefault="00E2304B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andomis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y </w:t>
            </w:r>
            <w:r w:rsidRPr="00E2304B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proofErr w:type="spellStart"/>
            <w:r w:rsidRPr="00E2304B">
              <w:rPr>
                <w:rFonts w:ascii="Arial" w:hAnsi="Arial" w:cs="Arial"/>
                <w:sz w:val="18"/>
                <w:szCs w:val="18"/>
                <w:lang w:val="en-US"/>
              </w:rPr>
              <w:t>centre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386:420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344:387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2 299:34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</w:tcPr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 Diet: </w:t>
            </w:r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>Cafeteria signs and events, healthy menu options, weekly seasonal farmers’ market, recipe books, Brochures, booklets, flyers on healthy eating, monitoring kits</w:t>
            </w:r>
          </w:p>
          <w:p w:rsidR="00353249" w:rsidRPr="00190DB2" w:rsidRDefault="00353249" w:rsidP="00A1379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0DB2">
              <w:rPr>
                <w:rFonts w:ascii="Arial" w:hAnsi="Arial" w:cs="Arial"/>
                <w:color w:val="000000"/>
                <w:sz w:val="18"/>
                <w:szCs w:val="18"/>
              </w:rPr>
              <w:t>I: Physical activity: Cafeteria events; Stairway signs, Walking Groups, Health and Fitness Day, monthly 30-minute workshop on strength training, Brochures, booklets, flyers, monitoring kits, group and individual priz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I Other:  Interpersonal support, group challeng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C: No intervention</w:t>
            </w: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a, b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: a, d, g,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j</w:t>
            </w: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399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1: 12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2: 24 months 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</w:p>
        </w:tc>
      </w:tr>
      <w:tr w:rsidR="00353249" w:rsidRPr="00190DB2" w:rsidTr="00A13793">
        <w:trPr>
          <w:trHeight w:val="97"/>
        </w:trPr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Racette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ublic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Weight control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Cluster</w:t>
            </w:r>
          </w:p>
          <w:p w:rsidR="00E2304B" w:rsidRPr="00190DB2" w:rsidRDefault="00E2304B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andomis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y </w:t>
            </w:r>
            <w:r w:rsidRPr="00E2304B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proofErr w:type="spellStart"/>
            <w:r w:rsidRPr="00E2304B">
              <w:rPr>
                <w:rFonts w:ascii="Arial" w:hAnsi="Arial" w:cs="Arial"/>
                <w:sz w:val="18"/>
                <w:szCs w:val="18"/>
                <w:lang w:val="en-US"/>
              </w:rPr>
              <w:t>centre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ak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84:67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 68:5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2- 68:55</w:t>
            </w:r>
          </w:p>
        </w:tc>
        <w:tc>
          <w:tcPr>
            <w:tcW w:w="3742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Healthy snack cart, weightwatchers group meeting, individualized feedback, rewards.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Physical activity: Pedometers, walking maps, on-site group exercise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rogramme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, individualized feedback, rewards.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Other: Kick-off event, Monthly lunchtime seminars, Monthly newsletters, Team competitions, Participation card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 Assessment onl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gridSpan w:val="4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a,, c, d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 activity: a, c, d,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Other: a, d,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2 month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1: 6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 2: 12 months 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ruit and vegetable intake servings/da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hysical activity pattern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, BMI (Kg/m</w:t>
            </w:r>
            <w:r w:rsidRPr="00190DB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), Waist circumference (cm), Body fat %</w:t>
            </w:r>
          </w:p>
        </w:tc>
      </w:tr>
      <w:tr w:rsidR="00353249" w:rsidRPr="00190DB2" w:rsidTr="00A13793">
        <w:trPr>
          <w:trHeight w:val="277"/>
        </w:trPr>
        <w:tc>
          <w:tcPr>
            <w:tcW w:w="1590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tudy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Year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Country)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(Funding source)</w:t>
            </w:r>
          </w:p>
        </w:tc>
        <w:tc>
          <w:tcPr>
            <w:tcW w:w="1414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al</w:t>
            </w:r>
            <w:proofErr w:type="spellEnd"/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rget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imary aim* </w:t>
            </w:r>
          </w:p>
        </w:tc>
        <w:tc>
          <w:tcPr>
            <w:tcW w:w="1413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design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assessment</w:t>
            </w:r>
          </w:p>
        </w:tc>
        <w:tc>
          <w:tcPr>
            <w:tcW w:w="1645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ntervention:</w:t>
            </w:r>
          </w:p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)</w:t>
            </w:r>
          </w:p>
        </w:tc>
        <w:tc>
          <w:tcPr>
            <w:tcW w:w="6607" w:type="dxa"/>
            <w:gridSpan w:val="7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nd control</w:t>
            </w:r>
          </w:p>
        </w:tc>
        <w:tc>
          <w:tcPr>
            <w:tcW w:w="1399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from baseline</w:t>
            </w:r>
          </w:p>
        </w:tc>
        <w:tc>
          <w:tcPr>
            <w:tcW w:w="1951" w:type="dxa"/>
            <w:vMerge w:val="restart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190DB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utcomes relevant to this systematic review</w:t>
            </w:r>
          </w:p>
        </w:tc>
      </w:tr>
      <w:tr w:rsidR="00353249" w:rsidRPr="00190DB2" w:rsidTr="00A13793">
        <w:trPr>
          <w:trHeight w:val="259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50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1701" w:type="dxa"/>
            <w:gridSpan w:val="3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90DB2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399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rPr>
          <w:trHeight w:val="524"/>
        </w:trPr>
        <w:tc>
          <w:tcPr>
            <w:tcW w:w="1590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45" w:type="dxa"/>
            <w:vMerge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750" w:type="dxa"/>
            <w:gridSpan w:val="2"/>
          </w:tcPr>
          <w:p w:rsidR="00353249" w:rsidRPr="00190DB2" w:rsidRDefault="00353249" w:rsidP="00A1379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vMerge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249" w:rsidRPr="00190DB2" w:rsidTr="00A13793"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Aldana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SA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Promote knowledge of healthy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ehaviours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66:7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64:79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2-64:79</w:t>
            </w:r>
          </w:p>
        </w:tc>
        <w:tc>
          <w:tcPr>
            <w:tcW w:w="3750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Lectures on diet, shopping tours and cooking demonstrations, preset dietary goals, workbook and assignment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Physical activity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Lectures on exercise, preset exercise goals – progressive work to min 30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ns</w:t>
            </w:r>
            <w:proofErr w:type="spellEnd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 exercise/day, pedometer, exercise log, workbook assignment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Other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Lectures, workbook and assignment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aiting list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: a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Physical activity: a, h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Other: a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:j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4 week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1 : 6 Week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T2: 6 months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Total energy intak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Total dietary fat, SF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% energy intake from fat,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Fibre intake from fruit and vegetable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Fruit ,vegetable, servings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otal steps/week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ody weight (Kg)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MI, Body fat %</w:t>
            </w:r>
          </w:p>
        </w:tc>
      </w:tr>
      <w:tr w:rsidR="00353249" w:rsidRPr="00190DB2" w:rsidTr="00A13793">
        <w:tc>
          <w:tcPr>
            <w:tcW w:w="1590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ockroft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1994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United Kingdom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414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Diet and Physical activity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Promote healthy living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3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RCT: Individual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Weak</w:t>
            </w:r>
          </w:p>
        </w:tc>
        <w:tc>
          <w:tcPr>
            <w:tcW w:w="1645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Mixed Healthcare workforc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Baseline-144:153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follow-up T 1-40:43</w:t>
            </w:r>
          </w:p>
        </w:tc>
        <w:tc>
          <w:tcPr>
            <w:tcW w:w="3750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Diet and Physical activity: Baseline measurements reviewed, advice provided, individual 6month target 'contract’, leaflets. Targets included weight loss, a certain frequency of exercise, giving up smoking, or cutting down fatty foods to a certain level. 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C: </w:t>
            </w:r>
            <w:r w:rsidRPr="00190D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Copy of measurements only</w:t>
            </w:r>
          </w:p>
        </w:tc>
        <w:tc>
          <w:tcPr>
            <w:tcW w:w="1701" w:type="dxa"/>
            <w:gridSpan w:val="3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 Diet and Physical activity: a, c, 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 xml:space="preserve">I Control: </w:t>
            </w:r>
            <w:proofErr w:type="spellStart"/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gridSpan w:val="2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399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0DB2">
              <w:rPr>
                <w:rFonts w:ascii="Arial" w:hAnsi="Arial" w:cs="Arial"/>
                <w:sz w:val="18"/>
                <w:szCs w:val="18"/>
                <w:lang w:val="en-US"/>
              </w:rPr>
              <w:t>T 1: 6 months</w:t>
            </w:r>
          </w:p>
        </w:tc>
        <w:tc>
          <w:tcPr>
            <w:tcW w:w="1951" w:type="dxa"/>
          </w:tcPr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Diet Scor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Free-time exercise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90DB2">
              <w:rPr>
                <w:rFonts w:ascii="Arial" w:hAnsi="Arial" w:cs="Arial"/>
                <w:sz w:val="18"/>
                <w:szCs w:val="18"/>
              </w:rPr>
              <w:t>BMI</w:t>
            </w:r>
          </w:p>
          <w:p w:rsidR="00353249" w:rsidRPr="00190DB2" w:rsidRDefault="00353249" w:rsidP="00A1379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53249" w:rsidRPr="00190DB2" w:rsidRDefault="00353249" w:rsidP="00353249">
      <w:pPr>
        <w:spacing w:before="40" w:after="40" w:line="240" w:lineRule="auto"/>
        <w:jc w:val="both"/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</w:pPr>
      <w:r w:rsidRPr="00190DB2"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  <w:t>* As reported in primary paper</w:t>
      </w:r>
    </w:p>
    <w:p w:rsidR="00353249" w:rsidRDefault="00353249" w:rsidP="00353249">
      <w:pPr>
        <w:spacing w:before="40" w:after="40" w:line="240" w:lineRule="auto"/>
        <w:jc w:val="both"/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</w:pPr>
      <w:r w:rsidRPr="00190DB2"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  <w:t xml:space="preserve">Abbreviations: N= number, I=intervention, C= control a=behavioural intervention, b=environmental intervention, c=health check (s), d=incentive (s), e=active and continuous promotion of healthy choices, f=working practices and policies, g=supportive physical environment, h=recreational opportunities, </w:t>
      </w:r>
      <w:proofErr w:type="spellStart"/>
      <w:r w:rsidRPr="00190DB2"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  <w:t>i</w:t>
      </w:r>
      <w:proofErr w:type="spellEnd"/>
      <w:r w:rsidRPr="00190DB2"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  <w:t>=informational, j=no intervention, T= time, SF = saturated fat, PUFA=polyunsaturated fatty acids, MUFA=monounsaturated fatty acid intake, PA=Physical activity, PAL = Physical activity level,  VPA, Vigorous physical activity, MVPA= moderate vigorous physical activity</w:t>
      </w:r>
    </w:p>
    <w:p w:rsidR="00353249" w:rsidRDefault="00353249" w:rsidP="00353249">
      <w:pPr>
        <w:spacing w:before="40" w:after="40" w:line="240" w:lineRule="auto"/>
        <w:jc w:val="both"/>
        <w:rPr>
          <w:rFonts w:ascii="Arial" w:eastAsia="Times New Roman" w:hAnsi="Arial" w:cs="Calibri"/>
          <w:b/>
          <w:bCs/>
          <w:color w:val="000000"/>
          <w:sz w:val="16"/>
          <w:szCs w:val="16"/>
          <w:lang w:eastAsia="en-GB"/>
        </w:rPr>
      </w:pPr>
    </w:p>
    <w:p w:rsidR="00791EC7" w:rsidRDefault="007F15BE"/>
    <w:sectPr w:rsidR="00791EC7" w:rsidSect="003532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5BE" w:rsidRDefault="007F15BE" w:rsidP="00353249">
      <w:pPr>
        <w:spacing w:after="0" w:line="240" w:lineRule="auto"/>
      </w:pPr>
      <w:r>
        <w:separator/>
      </w:r>
    </w:p>
  </w:endnote>
  <w:endnote w:type="continuationSeparator" w:id="0">
    <w:p w:rsidR="007F15BE" w:rsidRDefault="007F15BE" w:rsidP="00353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A14" w:rsidRDefault="00C05A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A14" w:rsidRDefault="00C05A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A14" w:rsidRDefault="00C05A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5BE" w:rsidRDefault="007F15BE" w:rsidP="00353249">
      <w:pPr>
        <w:spacing w:after="0" w:line="240" w:lineRule="auto"/>
      </w:pPr>
      <w:r>
        <w:separator/>
      </w:r>
    </w:p>
  </w:footnote>
  <w:footnote w:type="continuationSeparator" w:id="0">
    <w:p w:rsidR="007F15BE" w:rsidRDefault="007F15BE" w:rsidP="00353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A14" w:rsidRDefault="00C05A1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3249" w:rsidRDefault="00353249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5A14" w:rsidRDefault="00C05A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249"/>
    <w:rsid w:val="00002581"/>
    <w:rsid w:val="000131E2"/>
    <w:rsid w:val="001C2F91"/>
    <w:rsid w:val="00353249"/>
    <w:rsid w:val="0047088A"/>
    <w:rsid w:val="005E0512"/>
    <w:rsid w:val="006A30DA"/>
    <w:rsid w:val="007F15BE"/>
    <w:rsid w:val="00810705"/>
    <w:rsid w:val="008227AD"/>
    <w:rsid w:val="009B635F"/>
    <w:rsid w:val="00A51A97"/>
    <w:rsid w:val="00C05A14"/>
    <w:rsid w:val="00C67C0D"/>
    <w:rsid w:val="00E2304B"/>
    <w:rsid w:val="00F1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6BAA9C-74F8-486A-ACD7-B6C6665BC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5324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3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3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249"/>
  </w:style>
  <w:style w:type="paragraph" w:styleId="Footer">
    <w:name w:val="footer"/>
    <w:basedOn w:val="Normal"/>
    <w:link w:val="FooterChar"/>
    <w:uiPriority w:val="99"/>
    <w:unhideWhenUsed/>
    <w:rsid w:val="00353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49</Words>
  <Characters>883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0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bp11</dc:creator>
  <cp:lastModifiedBy>brian power</cp:lastModifiedBy>
  <cp:revision>2</cp:revision>
  <cp:lastPrinted>2014-03-25T18:35:00Z</cp:lastPrinted>
  <dcterms:created xsi:type="dcterms:W3CDTF">2014-11-14T09:53:00Z</dcterms:created>
  <dcterms:modified xsi:type="dcterms:W3CDTF">2014-11-14T09:53:00Z</dcterms:modified>
</cp:coreProperties>
</file>